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b/>
          <w:bCs/>
        </w:rPr>
        <w:t>Table S1.</w:t>
      </w:r>
      <w:r>
        <w:rPr/>
        <w:t xml:space="preserve"> List of primers used in this study.</w:t>
      </w:r>
    </w:p>
    <w:tbl>
      <w:tblPr>
        <w:tblW w:w="802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8"/>
        <w:gridCol w:w="4320"/>
        <w:gridCol w:w="2340"/>
      </w:tblGrid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genes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Primer sequence (5`-3`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212" w:leader="none"/>
              </w:tabs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Amplicon size (bp)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  <w:t>tsh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F: GTTCAGGTCTGGTTTTTG</w:t>
            </w:r>
          </w:p>
          <w:p>
            <w:pPr>
              <w:pStyle w:val="Normal"/>
              <w:spacing w:lineRule="auto" w:line="480"/>
              <w:jc w:val="both"/>
              <w:rPr/>
            </w:pPr>
            <w:r>
              <w:rPr/>
              <w:t>R: TCGCCCTTAACACCATT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47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  <w:t>iss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: CCGAACCACTTGATGTGCA</w:t>
            </w:r>
          </w:p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: CTATGCAAAAACAACTGTAG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651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  <w:t>cvaC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: GGTATCCCTTCGGGTTTTTG</w:t>
            </w:r>
          </w:p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: TGTTTCTGGTGGTGCTTCAG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04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  <w:t>iroN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F: ATTGACGCCAGGCATTTTAC</w:t>
            </w:r>
          </w:p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: GCTCCTGGTTGGGTTGAATA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02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  <w:t>iucC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: GACGGGCTTTCAGTAGTTGC</w:t>
            </w:r>
          </w:p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: CTTCATCGCTGAACGTGGTA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00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  <w:t>sitA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: ATCGGCATTACGTTGGTAGG</w:t>
            </w:r>
          </w:p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: TCTCAATGGGGTTCCAGAAG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96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i/>
                <w:iCs/>
              </w:rPr>
              <w:t>hlyF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: TTAGATCCCCAGGCAAGATG</w:t>
            </w:r>
          </w:p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: GGTGCAACAGGATTTCTTGG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99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  <w:t>ompT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: CCTCCACGACCAGCTAATGT</w:t>
            </w:r>
          </w:p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: CGGAGATTGATTTTGGCACT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96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  <w:t>etsA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: GGATGCGGAAAGAACAGGTA</w:t>
            </w:r>
          </w:p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: TTCTTCACTGGCATGGACTG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03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8-18T21:06:00Z</dcterms:created>
  <dc:creator>MELHA MELLATA</dc:creator>
  <dc:description/>
  <dc:language>en-US</dc:language>
  <cp:lastModifiedBy>MELHA MELLATA</cp:lastModifiedBy>
  <dcterms:modified xsi:type="dcterms:W3CDTF">2008-11-10T23:48:00Z</dcterms:modified>
  <cp:revision>2</cp:revision>
  <dc:subject/>
  <dc:title>Table S1</dc:title>
</cp:coreProperties>
</file>